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153C68" w14:textId="05433224" w:rsidR="00AD08D7" w:rsidRPr="004051C4" w:rsidRDefault="003E5CF7" w:rsidP="00AD08D7">
      <w:pPr>
        <w:spacing w:line="480" w:lineRule="auto"/>
        <w:rPr>
          <w:rFonts w:ascii="Times New Roman" w:eastAsiaTheme="majorEastAsia" w:hAnsi="Times New Roman" w:cs="Times New Roman"/>
          <w:b/>
          <w:bCs/>
          <w:sz w:val="36"/>
          <w:szCs w:val="36"/>
        </w:rPr>
      </w:pPr>
      <w:bookmarkStart w:id="0" w:name="_Hlk201837590"/>
      <w:r>
        <w:rPr>
          <w:rFonts w:ascii="Times New Roman" w:eastAsiaTheme="majorEastAsia" w:hAnsi="Times New Roman" w:cs="Times New Roman"/>
          <w:b/>
          <w:bCs/>
          <w:sz w:val="36"/>
          <w:szCs w:val="36"/>
        </w:rPr>
        <w:t>S2 Appendix</w:t>
      </w:r>
      <w:r w:rsidR="00E80958">
        <w:rPr>
          <w:rFonts w:ascii="Times New Roman" w:eastAsiaTheme="majorEastAsia" w:hAnsi="Times New Roman" w:cs="Times New Roman"/>
          <w:b/>
          <w:bCs/>
          <w:sz w:val="36"/>
          <w:szCs w:val="36"/>
        </w:rPr>
        <w:t xml:space="preserve">. </w:t>
      </w:r>
      <w:r w:rsidR="00AD08D7" w:rsidRPr="004051C4">
        <w:rPr>
          <w:rFonts w:ascii="Times New Roman" w:eastAsiaTheme="majorEastAsia" w:hAnsi="Times New Roman" w:cs="Times New Roman"/>
          <w:b/>
          <w:bCs/>
          <w:sz w:val="36"/>
          <w:szCs w:val="36"/>
        </w:rPr>
        <w:t xml:space="preserve">30-to-60-minute in-depth semi-structured interview guide for HCWs in Mysuru, India </w:t>
      </w:r>
    </w:p>
    <w:bookmarkEnd w:id="0"/>
    <w:p w14:paraId="1CCDF36B" w14:textId="1A81EDE9" w:rsidR="00AD08D7" w:rsidRPr="004051C4" w:rsidRDefault="00AD08D7" w:rsidP="00AD08D7">
      <w:pPr>
        <w:pStyle w:val="paragraph"/>
        <w:spacing w:before="0" w:beforeAutospacing="0" w:after="0" w:afterAutospacing="0"/>
        <w:textAlignment w:val="baseline"/>
        <w:rPr>
          <w:rFonts w:eastAsiaTheme="minorHAnsi"/>
          <w:b/>
          <w:bCs/>
        </w:rPr>
      </w:pPr>
      <w:r w:rsidRPr="004051C4">
        <w:rPr>
          <w:rFonts w:eastAsiaTheme="minorHAnsi"/>
          <w:b/>
          <w:bCs/>
        </w:rPr>
        <w:t xml:space="preserve">(Only includes the questions related to this </w:t>
      </w:r>
      <w:r w:rsidR="005F589F">
        <w:rPr>
          <w:rFonts w:eastAsiaTheme="minorHAnsi"/>
          <w:b/>
          <w:bCs/>
        </w:rPr>
        <w:t>article</w:t>
      </w:r>
      <w:r w:rsidRPr="004051C4">
        <w:rPr>
          <w:rFonts w:eastAsiaTheme="minorHAnsi"/>
          <w:b/>
          <w:bCs/>
        </w:rPr>
        <w:t>)</w:t>
      </w:r>
    </w:p>
    <w:p w14:paraId="24000A51" w14:textId="77777777" w:rsidR="00AD08D7" w:rsidRPr="004051C4" w:rsidRDefault="00AD08D7" w:rsidP="00AD08D7">
      <w:pPr>
        <w:pStyle w:val="paragraph"/>
        <w:spacing w:before="0" w:beforeAutospacing="0" w:after="0" w:afterAutospacing="0"/>
        <w:textAlignment w:val="baseline"/>
        <w:rPr>
          <w:rFonts w:eastAsiaTheme="minorHAnsi"/>
          <w:b/>
          <w:bCs/>
        </w:rPr>
      </w:pPr>
    </w:p>
    <w:p w14:paraId="309892FA" w14:textId="77777777" w:rsidR="00AD08D7" w:rsidRPr="004051C4" w:rsidRDefault="00AD08D7" w:rsidP="00AD08D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051C4">
        <w:rPr>
          <w:rFonts w:ascii="Times New Roman" w:hAnsi="Times New Roman" w:cs="Times New Roman"/>
          <w:b/>
          <w:bCs/>
          <w:sz w:val="24"/>
          <w:szCs w:val="24"/>
        </w:rPr>
        <w:t>Start recording</w:t>
      </w:r>
    </w:p>
    <w:tbl>
      <w:tblPr>
        <w:tblStyle w:val="TableGrid"/>
        <w:tblW w:w="10165" w:type="dxa"/>
        <w:tblLook w:val="04A0" w:firstRow="1" w:lastRow="0" w:firstColumn="1" w:lastColumn="0" w:noHBand="0" w:noVBand="1"/>
      </w:tblPr>
      <w:tblGrid>
        <w:gridCol w:w="2549"/>
        <w:gridCol w:w="7616"/>
      </w:tblGrid>
      <w:tr w:rsidR="00AD08D7" w:rsidRPr="00195F04" w14:paraId="5DBE16AC" w14:textId="77777777" w:rsidTr="004051C4">
        <w:tc>
          <w:tcPr>
            <w:tcW w:w="2363" w:type="dxa"/>
          </w:tcPr>
          <w:p w14:paraId="684B5A95" w14:textId="77777777" w:rsidR="00AD08D7" w:rsidRPr="004051C4" w:rsidRDefault="00AD08D7" w:rsidP="004051C4">
            <w:pPr>
              <w:rPr>
                <w:b/>
                <w:bCs/>
                <w:sz w:val="24"/>
                <w:szCs w:val="24"/>
              </w:rPr>
            </w:pPr>
            <w:r w:rsidRPr="004051C4">
              <w:rPr>
                <w:b/>
                <w:bCs/>
                <w:sz w:val="24"/>
                <w:szCs w:val="24"/>
              </w:rPr>
              <w:t>Main themes</w:t>
            </w:r>
          </w:p>
        </w:tc>
        <w:tc>
          <w:tcPr>
            <w:tcW w:w="7802" w:type="dxa"/>
          </w:tcPr>
          <w:p w14:paraId="2DDEF732" w14:textId="77777777" w:rsidR="00AD08D7" w:rsidRPr="004051C4" w:rsidRDefault="00AD08D7" w:rsidP="004051C4">
            <w:pPr>
              <w:rPr>
                <w:b/>
                <w:bCs/>
                <w:sz w:val="24"/>
                <w:szCs w:val="24"/>
              </w:rPr>
            </w:pPr>
            <w:r w:rsidRPr="004051C4">
              <w:rPr>
                <w:b/>
                <w:bCs/>
                <w:sz w:val="24"/>
                <w:szCs w:val="24"/>
              </w:rPr>
              <w:t>Questions English</w:t>
            </w:r>
          </w:p>
        </w:tc>
      </w:tr>
      <w:tr w:rsidR="00AD08D7" w:rsidRPr="00195F04" w14:paraId="4FCDE444" w14:textId="77777777" w:rsidTr="004051C4">
        <w:tc>
          <w:tcPr>
            <w:tcW w:w="2363" w:type="dxa"/>
          </w:tcPr>
          <w:p w14:paraId="6078B8B2" w14:textId="77777777" w:rsidR="00AD08D7" w:rsidRPr="004051C4" w:rsidRDefault="00AD08D7" w:rsidP="004051C4">
            <w:pPr>
              <w:spacing w:line="276" w:lineRule="auto"/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Demographic and background questions</w:t>
            </w:r>
          </w:p>
        </w:tc>
        <w:tc>
          <w:tcPr>
            <w:tcW w:w="7802" w:type="dxa"/>
          </w:tcPr>
          <w:p w14:paraId="12527A4E" w14:textId="77777777" w:rsidR="00AD08D7" w:rsidRPr="004051C4" w:rsidRDefault="00AD08D7" w:rsidP="004051C4">
            <w:pPr>
              <w:spacing w:line="276" w:lineRule="auto"/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In what year were you born?</w:t>
            </w:r>
          </w:p>
          <w:p w14:paraId="012ABC8F" w14:textId="77777777" w:rsidR="00AD08D7" w:rsidRPr="004051C4" w:rsidRDefault="00AD08D7" w:rsidP="004051C4">
            <w:pPr>
              <w:spacing w:line="276" w:lineRule="auto"/>
              <w:rPr>
                <w:sz w:val="24"/>
                <w:szCs w:val="24"/>
              </w:rPr>
            </w:pPr>
          </w:p>
          <w:p w14:paraId="5F907298" w14:textId="77777777" w:rsidR="00AD08D7" w:rsidRPr="004051C4" w:rsidRDefault="00AD08D7" w:rsidP="004051C4">
            <w:pPr>
              <w:spacing w:line="276" w:lineRule="auto"/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In which department(s) do you work?</w:t>
            </w:r>
          </w:p>
          <w:p w14:paraId="43891759" w14:textId="77777777" w:rsidR="00AD08D7" w:rsidRPr="004051C4" w:rsidRDefault="00AD08D7" w:rsidP="004051C4">
            <w:pPr>
              <w:spacing w:line="276" w:lineRule="auto"/>
              <w:rPr>
                <w:sz w:val="24"/>
                <w:szCs w:val="24"/>
              </w:rPr>
            </w:pPr>
          </w:p>
          <w:p w14:paraId="7D51865F" w14:textId="77777777" w:rsidR="00AD08D7" w:rsidRPr="004051C4" w:rsidRDefault="00AD08D7" w:rsidP="004051C4">
            <w:pPr>
              <w:spacing w:line="276" w:lineRule="auto"/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Can you tell me something about the work that you do?</w:t>
            </w:r>
          </w:p>
          <w:p w14:paraId="3B9CF0EF" w14:textId="77777777" w:rsidR="00AD08D7" w:rsidRPr="004051C4" w:rsidRDefault="00AD08D7" w:rsidP="004051C4">
            <w:pPr>
              <w:spacing w:line="276" w:lineRule="auto"/>
              <w:rPr>
                <w:sz w:val="24"/>
                <w:szCs w:val="24"/>
              </w:rPr>
            </w:pPr>
          </w:p>
          <w:p w14:paraId="0ED3D592" w14:textId="77777777" w:rsidR="00AD08D7" w:rsidRPr="004051C4" w:rsidRDefault="00AD08D7" w:rsidP="004051C4">
            <w:pPr>
              <w:spacing w:line="276" w:lineRule="auto"/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For how long have you been doing this work?</w:t>
            </w:r>
          </w:p>
          <w:p w14:paraId="6FB50639" w14:textId="77777777" w:rsidR="00AD08D7" w:rsidRPr="004051C4" w:rsidRDefault="00AD08D7" w:rsidP="004051C4">
            <w:pPr>
              <w:spacing w:line="276" w:lineRule="auto"/>
              <w:rPr>
                <w:sz w:val="24"/>
                <w:szCs w:val="24"/>
              </w:rPr>
            </w:pPr>
          </w:p>
          <w:p w14:paraId="0EBC9DCA" w14:textId="77777777" w:rsidR="00AD08D7" w:rsidRPr="004051C4" w:rsidRDefault="00AD08D7" w:rsidP="004051C4">
            <w:pPr>
              <w:spacing w:line="276" w:lineRule="auto"/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What did you do before?</w:t>
            </w:r>
          </w:p>
          <w:p w14:paraId="74FE0334" w14:textId="77777777" w:rsidR="00AD08D7" w:rsidRPr="004051C4" w:rsidRDefault="00AD08D7" w:rsidP="004051C4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AD08D7" w:rsidRPr="00195F04" w14:paraId="08205B4B" w14:textId="77777777" w:rsidTr="004051C4">
        <w:tc>
          <w:tcPr>
            <w:tcW w:w="2363" w:type="dxa"/>
          </w:tcPr>
          <w:p w14:paraId="28BAE0A4" w14:textId="77777777" w:rsidR="00AD08D7" w:rsidRPr="004051C4" w:rsidRDefault="00AD08D7" w:rsidP="004051C4">
            <w:pPr>
              <w:spacing w:line="276" w:lineRule="auto"/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Respiratory infections</w:t>
            </w:r>
          </w:p>
        </w:tc>
        <w:tc>
          <w:tcPr>
            <w:tcW w:w="7802" w:type="dxa"/>
          </w:tcPr>
          <w:p w14:paraId="2448C88C" w14:textId="77777777" w:rsidR="00AD08D7" w:rsidRPr="004051C4" w:rsidRDefault="00AD08D7" w:rsidP="004051C4">
            <w:pPr>
              <w:spacing w:line="276" w:lineRule="auto"/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What do you know about respiratory infectious diseases?</w:t>
            </w:r>
          </w:p>
          <w:p w14:paraId="17427BF4" w14:textId="77777777" w:rsidR="00AD08D7" w:rsidRPr="004051C4" w:rsidRDefault="00AD08D7" w:rsidP="004051C4">
            <w:pPr>
              <w:spacing w:line="276" w:lineRule="auto"/>
              <w:rPr>
                <w:sz w:val="24"/>
                <w:szCs w:val="24"/>
              </w:rPr>
            </w:pPr>
          </w:p>
          <w:p w14:paraId="6C99F1FD" w14:textId="77777777" w:rsidR="00AD08D7" w:rsidRPr="004051C4" w:rsidRDefault="00AD08D7" w:rsidP="004051C4">
            <w:pPr>
              <w:spacing w:line="276" w:lineRule="auto"/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What are important infectious diseases?</w:t>
            </w:r>
          </w:p>
          <w:p w14:paraId="68E57982" w14:textId="77777777" w:rsidR="00AD08D7" w:rsidRPr="004051C4" w:rsidRDefault="00AD08D7" w:rsidP="004051C4">
            <w:pPr>
              <w:spacing w:line="276" w:lineRule="auto"/>
              <w:rPr>
                <w:sz w:val="24"/>
                <w:szCs w:val="24"/>
              </w:rPr>
            </w:pPr>
          </w:p>
          <w:p w14:paraId="46736125" w14:textId="77777777" w:rsidR="00AD08D7" w:rsidRPr="004051C4" w:rsidRDefault="00AD08D7" w:rsidP="004051C4">
            <w:pPr>
              <w:spacing w:line="276" w:lineRule="auto"/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What do you know about influenza? How do you know about this?</w:t>
            </w:r>
          </w:p>
          <w:p w14:paraId="53629804" w14:textId="77777777" w:rsidR="00AD08D7" w:rsidRPr="004051C4" w:rsidRDefault="00AD08D7" w:rsidP="004051C4">
            <w:pPr>
              <w:spacing w:line="276" w:lineRule="auto"/>
              <w:rPr>
                <w:sz w:val="24"/>
                <w:szCs w:val="24"/>
              </w:rPr>
            </w:pPr>
          </w:p>
          <w:p w14:paraId="086EA78D" w14:textId="77777777" w:rsidR="00AD08D7" w:rsidRPr="004051C4" w:rsidRDefault="00AD08D7" w:rsidP="004051C4">
            <w:pPr>
              <w:spacing w:line="276" w:lineRule="auto"/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 xml:space="preserve">Do you see influenza as an important disease? </w:t>
            </w:r>
          </w:p>
          <w:p w14:paraId="181E7463" w14:textId="77777777" w:rsidR="00AD08D7" w:rsidRPr="004051C4" w:rsidRDefault="00AD08D7" w:rsidP="00AD08D7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 xml:space="preserve">Is influenza more or less dangerous than COVID-19? </w:t>
            </w:r>
          </w:p>
          <w:p w14:paraId="6363BB3A" w14:textId="77777777" w:rsidR="00AD08D7" w:rsidRPr="004051C4" w:rsidRDefault="00AD08D7" w:rsidP="00AD08D7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And for older adults?</w:t>
            </w:r>
          </w:p>
          <w:p w14:paraId="041281EE" w14:textId="77777777" w:rsidR="00AD08D7" w:rsidRPr="004051C4" w:rsidRDefault="00AD08D7" w:rsidP="004051C4">
            <w:pPr>
              <w:spacing w:line="276" w:lineRule="auto"/>
              <w:rPr>
                <w:sz w:val="24"/>
                <w:szCs w:val="24"/>
              </w:rPr>
            </w:pPr>
          </w:p>
          <w:p w14:paraId="550F437A" w14:textId="77777777" w:rsidR="00AD08D7" w:rsidRPr="004051C4" w:rsidRDefault="00AD08D7" w:rsidP="004051C4">
            <w:pPr>
              <w:spacing w:line="276" w:lineRule="auto"/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Have you heard of pandemic influenza? How do you know about this?</w:t>
            </w:r>
          </w:p>
          <w:p w14:paraId="459C8C1E" w14:textId="77777777" w:rsidR="00AD08D7" w:rsidRPr="004051C4" w:rsidRDefault="00AD08D7" w:rsidP="004051C4">
            <w:pPr>
              <w:spacing w:line="276" w:lineRule="auto"/>
              <w:rPr>
                <w:sz w:val="24"/>
                <w:szCs w:val="24"/>
              </w:rPr>
            </w:pPr>
          </w:p>
          <w:p w14:paraId="21B82AD9" w14:textId="77777777" w:rsidR="00AD08D7" w:rsidRPr="004051C4" w:rsidRDefault="00AD08D7" w:rsidP="004051C4">
            <w:pPr>
              <w:spacing w:line="276" w:lineRule="auto"/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Who do you think are more at risk to get infected? (respiratory infections) Or to get severe disease from an infection (respiratory infection)?</w:t>
            </w:r>
          </w:p>
          <w:p w14:paraId="31509967" w14:textId="77777777" w:rsidR="00AD08D7" w:rsidRPr="004051C4" w:rsidRDefault="00AD08D7" w:rsidP="004051C4">
            <w:pPr>
              <w:spacing w:line="276" w:lineRule="auto"/>
              <w:rPr>
                <w:sz w:val="24"/>
                <w:szCs w:val="24"/>
              </w:rPr>
            </w:pPr>
          </w:p>
          <w:p w14:paraId="7C19E4B3" w14:textId="77777777" w:rsidR="00AD08D7" w:rsidRPr="004051C4" w:rsidRDefault="00AD08D7" w:rsidP="004051C4">
            <w:pPr>
              <w:spacing w:line="276" w:lineRule="auto"/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 xml:space="preserve">(How do you prevent yourself from getting sick/how do you stay healthy? Did this change since the COVID-19 pandemic? Does vaccination fit with this?) </w:t>
            </w:r>
          </w:p>
          <w:p w14:paraId="08679088" w14:textId="77777777" w:rsidR="00AD08D7" w:rsidRPr="004051C4" w:rsidRDefault="00AD08D7" w:rsidP="004051C4">
            <w:pPr>
              <w:spacing w:line="276" w:lineRule="auto"/>
              <w:rPr>
                <w:color w:val="E97132" w:themeColor="accent2"/>
                <w:sz w:val="24"/>
                <w:szCs w:val="24"/>
              </w:rPr>
            </w:pPr>
          </w:p>
        </w:tc>
      </w:tr>
      <w:tr w:rsidR="00AD08D7" w:rsidRPr="00195F04" w14:paraId="21AAE04F" w14:textId="77777777" w:rsidTr="004051C4">
        <w:tc>
          <w:tcPr>
            <w:tcW w:w="2363" w:type="dxa"/>
          </w:tcPr>
          <w:p w14:paraId="5C5B1453" w14:textId="77777777" w:rsidR="00AD08D7" w:rsidRPr="004051C4" w:rsidRDefault="00AD08D7" w:rsidP="004051C4">
            <w:pPr>
              <w:spacing w:line="276" w:lineRule="auto"/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Vaccination</w:t>
            </w:r>
          </w:p>
        </w:tc>
        <w:tc>
          <w:tcPr>
            <w:tcW w:w="7802" w:type="dxa"/>
          </w:tcPr>
          <w:p w14:paraId="2D27AA51" w14:textId="77777777" w:rsidR="00AD08D7" w:rsidRPr="004051C4" w:rsidRDefault="00AD08D7" w:rsidP="004051C4">
            <w:pPr>
              <w:spacing w:line="276" w:lineRule="auto"/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What do you know about adult vaccinations? How do you know about this?</w:t>
            </w:r>
          </w:p>
          <w:p w14:paraId="65BDAA0F" w14:textId="77777777" w:rsidR="00AD08D7" w:rsidRPr="004051C4" w:rsidRDefault="00AD08D7" w:rsidP="004051C4">
            <w:pPr>
              <w:spacing w:line="276" w:lineRule="auto"/>
              <w:rPr>
                <w:sz w:val="24"/>
                <w:szCs w:val="24"/>
              </w:rPr>
            </w:pPr>
          </w:p>
          <w:p w14:paraId="3831E9FA" w14:textId="77777777" w:rsidR="00AD08D7" w:rsidRPr="004051C4" w:rsidRDefault="00AD08D7" w:rsidP="004051C4">
            <w:pPr>
              <w:spacing w:line="276" w:lineRule="auto"/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 xml:space="preserve">At what time of the year should adults get influenza/pneumococcal/COVID-19 </w:t>
            </w:r>
          </w:p>
          <w:p w14:paraId="6DE9DE34" w14:textId="77777777" w:rsidR="00AD08D7" w:rsidRPr="004051C4" w:rsidRDefault="00AD08D7" w:rsidP="004051C4">
            <w:pPr>
              <w:spacing w:line="276" w:lineRule="auto"/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lastRenderedPageBreak/>
              <w:t>vaccination? How do you know about this?</w:t>
            </w:r>
          </w:p>
          <w:p w14:paraId="3FFE6E8C" w14:textId="77777777" w:rsidR="00AD08D7" w:rsidRPr="004051C4" w:rsidRDefault="00AD08D7" w:rsidP="004051C4">
            <w:pPr>
              <w:spacing w:line="276" w:lineRule="auto"/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 xml:space="preserve"> </w:t>
            </w:r>
          </w:p>
          <w:p w14:paraId="1EE3BBDD" w14:textId="77777777" w:rsidR="00AD08D7" w:rsidRPr="004051C4" w:rsidRDefault="00AD08D7" w:rsidP="004051C4">
            <w:pPr>
              <w:spacing w:line="276" w:lineRule="auto"/>
              <w:rPr>
                <w:color w:val="E97132" w:themeColor="accent2"/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Which adult vaccinations are provided at the hospital?</w:t>
            </w:r>
          </w:p>
        </w:tc>
      </w:tr>
      <w:tr w:rsidR="00AD08D7" w:rsidRPr="00195F04" w14:paraId="4256D03E" w14:textId="77777777" w:rsidTr="004051C4">
        <w:tc>
          <w:tcPr>
            <w:tcW w:w="2363" w:type="dxa"/>
          </w:tcPr>
          <w:p w14:paraId="336BF411" w14:textId="77777777" w:rsidR="00AD08D7" w:rsidRPr="004051C4" w:rsidRDefault="00AD08D7" w:rsidP="004051C4">
            <w:pPr>
              <w:spacing w:line="276" w:lineRule="auto"/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lastRenderedPageBreak/>
              <w:t>Individual and group influences</w:t>
            </w:r>
          </w:p>
        </w:tc>
        <w:tc>
          <w:tcPr>
            <w:tcW w:w="7802" w:type="dxa"/>
          </w:tcPr>
          <w:p w14:paraId="4F7F00F3" w14:textId="77777777" w:rsidR="00AD08D7" w:rsidRPr="004051C4" w:rsidRDefault="00AD08D7" w:rsidP="004051C4">
            <w:pPr>
              <w:spacing w:line="276" w:lineRule="auto"/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 xml:space="preserve">What do your colleges think of adult vaccination (specifically for resp diseases)? </w:t>
            </w:r>
          </w:p>
          <w:p w14:paraId="56543CC6" w14:textId="77777777" w:rsidR="00AD08D7" w:rsidRPr="004051C4" w:rsidRDefault="00AD08D7" w:rsidP="004051C4">
            <w:pPr>
              <w:spacing w:line="276" w:lineRule="auto"/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 xml:space="preserve">Do you agree with them? Why (not)? </w:t>
            </w:r>
          </w:p>
          <w:p w14:paraId="78AC513E" w14:textId="77777777" w:rsidR="00AD08D7" w:rsidRPr="004051C4" w:rsidRDefault="00AD08D7" w:rsidP="004051C4">
            <w:pPr>
              <w:spacing w:line="276" w:lineRule="auto"/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Can you tell me what you discuss with your colleagues during such a conversation?</w:t>
            </w:r>
          </w:p>
          <w:p w14:paraId="05B5A526" w14:textId="77777777" w:rsidR="00AD08D7" w:rsidRPr="004051C4" w:rsidRDefault="00AD08D7" w:rsidP="00AD08D7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 xml:space="preserve">What did you think of the conversation? </w:t>
            </w:r>
          </w:p>
          <w:p w14:paraId="248D4C64" w14:textId="77777777" w:rsidR="00AD08D7" w:rsidRPr="004051C4" w:rsidRDefault="00AD08D7" w:rsidP="00AD08D7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Did you agree with them? Why (not)?</w:t>
            </w:r>
          </w:p>
          <w:p w14:paraId="5BB86AE6" w14:textId="77777777" w:rsidR="00AD08D7" w:rsidRPr="004051C4" w:rsidRDefault="00AD08D7" w:rsidP="004051C4">
            <w:pPr>
              <w:spacing w:line="276" w:lineRule="auto"/>
              <w:rPr>
                <w:sz w:val="24"/>
                <w:szCs w:val="24"/>
              </w:rPr>
            </w:pPr>
          </w:p>
          <w:p w14:paraId="4CE9D9D6" w14:textId="77777777" w:rsidR="00AD08D7" w:rsidRPr="004051C4" w:rsidRDefault="00AD08D7" w:rsidP="004051C4">
            <w:pPr>
              <w:spacing w:line="276" w:lineRule="auto"/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Does your manager/head of department/supervisor ever talk about adult vaccination? What does he/she say?</w:t>
            </w:r>
          </w:p>
        </w:tc>
      </w:tr>
      <w:tr w:rsidR="00AD08D7" w:rsidRPr="00195F04" w14:paraId="063B5BA8" w14:textId="77777777" w:rsidTr="004051C4">
        <w:tc>
          <w:tcPr>
            <w:tcW w:w="2363" w:type="dxa"/>
          </w:tcPr>
          <w:p w14:paraId="177FAAC6" w14:textId="77777777" w:rsidR="00AD08D7" w:rsidRPr="004051C4" w:rsidRDefault="00AD08D7" w:rsidP="004051C4">
            <w:pPr>
              <w:spacing w:line="276" w:lineRule="auto"/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 xml:space="preserve">Interaction </w:t>
            </w:r>
            <w:r w:rsidRPr="004051C4">
              <w:rPr>
                <w:rFonts w:asciiTheme="minorHAnsi" w:hAnsiTheme="minorHAnsi" w:cstheme="minorBidi"/>
                <w:color w:val="000000"/>
                <w:sz w:val="24"/>
                <w:szCs w:val="24"/>
              </w:rPr>
              <w:t>with the</w:t>
            </w:r>
            <w:r w:rsidRPr="004051C4">
              <w:rPr>
                <w:sz w:val="24"/>
                <w:szCs w:val="24"/>
              </w:rPr>
              <w:t xml:space="preserve"> health care worker</w:t>
            </w:r>
          </w:p>
        </w:tc>
        <w:tc>
          <w:tcPr>
            <w:tcW w:w="7802" w:type="dxa"/>
          </w:tcPr>
          <w:p w14:paraId="17C73603" w14:textId="77777777" w:rsidR="00AD08D7" w:rsidRPr="004051C4" w:rsidRDefault="00AD08D7" w:rsidP="004051C4">
            <w:pPr>
              <w:spacing w:line="276" w:lineRule="auto"/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Do you talk about respiratory infections/non-pharmaceutical prevention methods to prevent respiratory infections /about how to treat respiratory infections?</w:t>
            </w:r>
          </w:p>
          <w:p w14:paraId="506FE0E3" w14:textId="77777777" w:rsidR="00AD08D7" w:rsidRPr="004051C4" w:rsidRDefault="00AD08D7" w:rsidP="004051C4">
            <w:pPr>
              <w:spacing w:line="276" w:lineRule="auto"/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with older adults?</w:t>
            </w:r>
          </w:p>
          <w:p w14:paraId="6F134F76" w14:textId="77777777" w:rsidR="00AD08D7" w:rsidRPr="004051C4" w:rsidRDefault="00AD08D7" w:rsidP="00AD08D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 xml:space="preserve">Who starts the conversation most of the time? </w:t>
            </w:r>
          </w:p>
          <w:p w14:paraId="52DC4A64" w14:textId="77777777" w:rsidR="00AD08D7" w:rsidRPr="004051C4" w:rsidRDefault="00AD08D7" w:rsidP="00AD08D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What did you discuss? Can you give an example?</w:t>
            </w:r>
          </w:p>
          <w:p w14:paraId="681EC727" w14:textId="77777777" w:rsidR="00AD08D7" w:rsidRPr="004051C4" w:rsidRDefault="00AD08D7" w:rsidP="00AD08D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 xml:space="preserve">How did you feel during such a conversation? </w:t>
            </w:r>
          </w:p>
          <w:p w14:paraId="7FCB016D" w14:textId="77777777" w:rsidR="00AD08D7" w:rsidRPr="004051C4" w:rsidRDefault="00AD08D7" w:rsidP="00AD08D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How did the patient act in such a conversation?</w:t>
            </w:r>
          </w:p>
          <w:p w14:paraId="2A029FC5" w14:textId="77777777" w:rsidR="00AD08D7" w:rsidRPr="004051C4" w:rsidRDefault="00AD08D7" w:rsidP="00AD08D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Is this common or do some patients act differently?</w:t>
            </w:r>
          </w:p>
          <w:p w14:paraId="41B81512" w14:textId="77777777" w:rsidR="00AD08D7" w:rsidRPr="004051C4" w:rsidRDefault="00AD08D7" w:rsidP="00AD08D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What motivated you to talk about this? Has it been advised by your manager/head of the department/hospital?</w:t>
            </w:r>
          </w:p>
          <w:p w14:paraId="4E0D1879" w14:textId="77777777" w:rsidR="00AD08D7" w:rsidRPr="004051C4" w:rsidRDefault="00AD08D7" w:rsidP="00AD08D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Are these conversations about how to avoid getting infected or how to avoid transmission or both?</w:t>
            </w:r>
          </w:p>
          <w:p w14:paraId="6770B7FD" w14:textId="77777777" w:rsidR="00AD08D7" w:rsidRPr="004051C4" w:rsidRDefault="00AD08D7" w:rsidP="004051C4">
            <w:pPr>
              <w:spacing w:line="276" w:lineRule="auto"/>
              <w:rPr>
                <w:sz w:val="24"/>
                <w:szCs w:val="24"/>
              </w:rPr>
            </w:pPr>
          </w:p>
          <w:p w14:paraId="6A4F6389" w14:textId="77777777" w:rsidR="00AD08D7" w:rsidRPr="004051C4" w:rsidRDefault="00AD08D7" w:rsidP="004051C4">
            <w:pPr>
              <w:spacing w:line="276" w:lineRule="auto"/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Does the hospital where you work offer adult vaccinations to your patients who are 60 years and older? What is the reasoning behind this?</w:t>
            </w:r>
          </w:p>
          <w:p w14:paraId="02AA7DED" w14:textId="77777777" w:rsidR="00AD08D7" w:rsidRPr="004051C4" w:rsidRDefault="00AD08D7" w:rsidP="004051C4">
            <w:pPr>
              <w:spacing w:line="276" w:lineRule="auto"/>
              <w:rPr>
                <w:sz w:val="24"/>
                <w:szCs w:val="24"/>
              </w:rPr>
            </w:pPr>
          </w:p>
          <w:p w14:paraId="61ADA9F0" w14:textId="77777777" w:rsidR="00AD08D7" w:rsidRPr="004051C4" w:rsidRDefault="00AD08D7" w:rsidP="004051C4">
            <w:pPr>
              <w:spacing w:line="276" w:lineRule="auto"/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Do you talk with your patients who are 60 years and older about adult vaccination?</w:t>
            </w:r>
          </w:p>
          <w:p w14:paraId="5E5D48E9" w14:textId="77777777" w:rsidR="00AD08D7" w:rsidRPr="004051C4" w:rsidRDefault="00AD08D7" w:rsidP="00AD08D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What motivated you to talk about this? Has it been advised by your manager/head of the department/hospital?</w:t>
            </w:r>
          </w:p>
          <w:p w14:paraId="3BC2F2A1" w14:textId="77777777" w:rsidR="00AD08D7" w:rsidRPr="004051C4" w:rsidRDefault="00AD08D7" w:rsidP="00AD08D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 xml:space="preserve">Who starts the conversation most of the time? </w:t>
            </w:r>
          </w:p>
          <w:p w14:paraId="40E2D81D" w14:textId="77777777" w:rsidR="00AD08D7" w:rsidRPr="004051C4" w:rsidRDefault="00AD08D7" w:rsidP="00AD08D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What did you discuss? Can you give an example?</w:t>
            </w:r>
          </w:p>
          <w:p w14:paraId="5989B144" w14:textId="77777777" w:rsidR="00AD08D7" w:rsidRPr="004051C4" w:rsidRDefault="00AD08D7" w:rsidP="00AD08D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 xml:space="preserve">How did you feel during such a conversation? </w:t>
            </w:r>
          </w:p>
          <w:p w14:paraId="12626AA7" w14:textId="77777777" w:rsidR="00AD08D7" w:rsidRPr="004051C4" w:rsidRDefault="00AD08D7" w:rsidP="00AD08D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How did the patient act in such a conversation?</w:t>
            </w:r>
          </w:p>
          <w:p w14:paraId="64A24030" w14:textId="77777777" w:rsidR="00AD08D7" w:rsidRPr="004051C4" w:rsidRDefault="00AD08D7" w:rsidP="00AD08D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Is this common or do some patients act differently?</w:t>
            </w:r>
          </w:p>
          <w:p w14:paraId="3F856221" w14:textId="77777777" w:rsidR="00AD08D7" w:rsidRPr="004051C4" w:rsidRDefault="00AD08D7" w:rsidP="00AD08D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Do patients refuse the vaccine? And why?</w:t>
            </w:r>
          </w:p>
          <w:p w14:paraId="7B126D04" w14:textId="77777777" w:rsidR="00AD08D7" w:rsidRPr="004051C4" w:rsidRDefault="00AD08D7" w:rsidP="004051C4">
            <w:pPr>
              <w:spacing w:line="276" w:lineRule="auto"/>
              <w:rPr>
                <w:sz w:val="24"/>
                <w:szCs w:val="24"/>
              </w:rPr>
            </w:pPr>
          </w:p>
          <w:p w14:paraId="0CED3B47" w14:textId="77777777" w:rsidR="00AD08D7" w:rsidRPr="004051C4" w:rsidRDefault="00AD08D7" w:rsidP="004051C4">
            <w:pPr>
              <w:spacing w:line="276" w:lineRule="auto"/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  <w:u w:val="single"/>
              </w:rPr>
              <w:lastRenderedPageBreak/>
              <w:t>If not:</w:t>
            </w:r>
            <w:r w:rsidRPr="004051C4">
              <w:rPr>
                <w:sz w:val="24"/>
                <w:szCs w:val="24"/>
              </w:rPr>
              <w:t xml:space="preserve"> Can you tell me what made you not have this conversation with patients aged 60 years and older? (Has this been advised by your manager/hospital?)</w:t>
            </w:r>
          </w:p>
          <w:p w14:paraId="0407B9FC" w14:textId="77777777" w:rsidR="00AD08D7" w:rsidRPr="004051C4" w:rsidRDefault="00AD08D7" w:rsidP="004051C4">
            <w:pPr>
              <w:spacing w:line="276" w:lineRule="auto"/>
              <w:rPr>
                <w:sz w:val="24"/>
                <w:szCs w:val="24"/>
              </w:rPr>
            </w:pPr>
          </w:p>
          <w:p w14:paraId="3776ABF3" w14:textId="77777777" w:rsidR="00AD08D7" w:rsidRPr="004051C4" w:rsidRDefault="00AD08D7" w:rsidP="004051C4">
            <w:pPr>
              <w:spacing w:line="276" w:lineRule="auto"/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Does your own opinion regarding vaccinations influence the way you talk with your patients about adult vaccination/ non-pharmaceutical prevention? How?</w:t>
            </w:r>
          </w:p>
          <w:p w14:paraId="5EAF53FB" w14:textId="77777777" w:rsidR="00AD08D7" w:rsidRPr="004051C4" w:rsidRDefault="00AD08D7" w:rsidP="004051C4">
            <w:pPr>
              <w:spacing w:line="276" w:lineRule="auto"/>
              <w:rPr>
                <w:sz w:val="24"/>
                <w:szCs w:val="24"/>
              </w:rPr>
            </w:pPr>
          </w:p>
          <w:p w14:paraId="0735A1B3" w14:textId="77777777" w:rsidR="00AD08D7" w:rsidRPr="004051C4" w:rsidRDefault="00AD08D7" w:rsidP="004051C4">
            <w:pPr>
              <w:spacing w:line="276" w:lineRule="auto"/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Do you feel like you have enough knowledge to advice your patients about vaccination and non-pharmaceutical prevention methods against respiratory infections? Is this something you have learned during your studies or while working in the hospital?</w:t>
            </w:r>
          </w:p>
          <w:p w14:paraId="2F88F784" w14:textId="77777777" w:rsidR="00AD08D7" w:rsidRPr="004051C4" w:rsidRDefault="00AD08D7" w:rsidP="004051C4">
            <w:pPr>
              <w:spacing w:line="276" w:lineRule="auto"/>
              <w:rPr>
                <w:sz w:val="24"/>
                <w:szCs w:val="24"/>
              </w:rPr>
            </w:pPr>
          </w:p>
          <w:p w14:paraId="348C523A" w14:textId="77777777" w:rsidR="00AD08D7" w:rsidRPr="004051C4" w:rsidRDefault="00AD08D7" w:rsidP="004051C4">
            <w:pPr>
              <w:spacing w:line="276" w:lineRule="auto"/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Did the covid pandemic impact how you advise/educate your patients about respiratory infections and how?</w:t>
            </w:r>
          </w:p>
        </w:tc>
      </w:tr>
      <w:tr w:rsidR="00AD08D7" w:rsidRPr="00195F04" w14:paraId="2CB17247" w14:textId="77777777" w:rsidTr="004051C4">
        <w:tc>
          <w:tcPr>
            <w:tcW w:w="2363" w:type="dxa"/>
          </w:tcPr>
          <w:p w14:paraId="2E37F4AE" w14:textId="77777777" w:rsidR="00AD08D7" w:rsidRPr="004051C4" w:rsidRDefault="00AD08D7" w:rsidP="004051C4">
            <w:pPr>
              <w:spacing w:line="276" w:lineRule="auto"/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lastRenderedPageBreak/>
              <w:t>Contextual influences</w:t>
            </w:r>
          </w:p>
        </w:tc>
        <w:tc>
          <w:tcPr>
            <w:tcW w:w="7802" w:type="dxa"/>
          </w:tcPr>
          <w:p w14:paraId="33B276FA" w14:textId="77777777" w:rsidR="00AD08D7" w:rsidRPr="004051C4" w:rsidRDefault="00AD08D7" w:rsidP="004051C4">
            <w:pPr>
              <w:spacing w:line="276" w:lineRule="auto"/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Do the patients get an invitation for the vaccination?</w:t>
            </w:r>
          </w:p>
          <w:p w14:paraId="608B1E66" w14:textId="77777777" w:rsidR="00AD08D7" w:rsidRPr="004051C4" w:rsidRDefault="00AD08D7" w:rsidP="004051C4">
            <w:pPr>
              <w:spacing w:line="276" w:lineRule="auto"/>
              <w:rPr>
                <w:sz w:val="24"/>
                <w:szCs w:val="24"/>
              </w:rPr>
            </w:pPr>
          </w:p>
          <w:p w14:paraId="541A1721" w14:textId="77777777" w:rsidR="00AD08D7" w:rsidRPr="004051C4" w:rsidRDefault="00AD08D7" w:rsidP="004051C4">
            <w:pPr>
              <w:spacing w:line="276" w:lineRule="auto"/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Which patients get an invitation?</w:t>
            </w:r>
          </w:p>
          <w:p w14:paraId="07F6324C" w14:textId="77777777" w:rsidR="00AD08D7" w:rsidRPr="004051C4" w:rsidRDefault="00AD08D7" w:rsidP="004051C4">
            <w:pPr>
              <w:spacing w:line="276" w:lineRule="auto"/>
              <w:rPr>
                <w:sz w:val="24"/>
                <w:szCs w:val="24"/>
              </w:rPr>
            </w:pPr>
          </w:p>
          <w:p w14:paraId="0AF430E7" w14:textId="77777777" w:rsidR="00AD08D7" w:rsidRPr="004051C4" w:rsidRDefault="00AD08D7" w:rsidP="004051C4">
            <w:pPr>
              <w:spacing w:line="276" w:lineRule="auto"/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Where do they get the vaccination?</w:t>
            </w:r>
          </w:p>
          <w:p w14:paraId="5504D699" w14:textId="77777777" w:rsidR="00AD08D7" w:rsidRPr="004051C4" w:rsidRDefault="00AD08D7" w:rsidP="004051C4">
            <w:pPr>
              <w:spacing w:line="276" w:lineRule="auto"/>
              <w:rPr>
                <w:sz w:val="24"/>
                <w:szCs w:val="24"/>
              </w:rPr>
            </w:pPr>
          </w:p>
          <w:p w14:paraId="35A98CC4" w14:textId="77777777" w:rsidR="00AD08D7" w:rsidRPr="004051C4" w:rsidRDefault="00AD08D7" w:rsidP="004051C4">
            <w:pPr>
              <w:spacing w:line="276" w:lineRule="auto"/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What do you think of the accessibility of the location for older adults?</w:t>
            </w:r>
          </w:p>
          <w:p w14:paraId="448A053B" w14:textId="77777777" w:rsidR="00AD08D7" w:rsidRPr="004051C4" w:rsidRDefault="00AD08D7" w:rsidP="004051C4">
            <w:pPr>
              <w:spacing w:line="276" w:lineRule="auto"/>
              <w:rPr>
                <w:sz w:val="24"/>
                <w:szCs w:val="24"/>
              </w:rPr>
            </w:pPr>
          </w:p>
          <w:p w14:paraId="7DF793F4" w14:textId="77777777" w:rsidR="00AD08D7" w:rsidRPr="004051C4" w:rsidRDefault="00AD08D7" w:rsidP="004051C4">
            <w:pPr>
              <w:spacing w:line="276" w:lineRule="auto"/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What are the costs of the vaccination?</w:t>
            </w:r>
          </w:p>
          <w:p w14:paraId="1DF3EA95" w14:textId="77777777" w:rsidR="00AD08D7" w:rsidRPr="004051C4" w:rsidRDefault="00AD08D7" w:rsidP="004051C4">
            <w:pPr>
              <w:spacing w:line="276" w:lineRule="auto"/>
              <w:rPr>
                <w:sz w:val="24"/>
                <w:szCs w:val="24"/>
              </w:rPr>
            </w:pPr>
          </w:p>
          <w:p w14:paraId="317B222F" w14:textId="77777777" w:rsidR="00AD08D7" w:rsidRPr="004051C4" w:rsidRDefault="00AD08D7" w:rsidP="004051C4">
            <w:pPr>
              <w:spacing w:line="276" w:lineRule="auto"/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Is that a problem for some patients, including older adults?</w:t>
            </w:r>
          </w:p>
          <w:p w14:paraId="5BDB268F" w14:textId="77777777" w:rsidR="00AD08D7" w:rsidRPr="004051C4" w:rsidRDefault="00AD08D7" w:rsidP="004051C4">
            <w:pPr>
              <w:spacing w:line="276" w:lineRule="auto"/>
              <w:rPr>
                <w:sz w:val="24"/>
                <w:szCs w:val="24"/>
              </w:rPr>
            </w:pPr>
          </w:p>
          <w:p w14:paraId="016332B7" w14:textId="77777777" w:rsidR="00AD08D7" w:rsidRPr="004051C4" w:rsidRDefault="00AD08D7" w:rsidP="004051C4">
            <w:pPr>
              <w:spacing w:line="276" w:lineRule="auto"/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How do they reach the vaccination location?</w:t>
            </w:r>
          </w:p>
          <w:p w14:paraId="559D4622" w14:textId="77777777" w:rsidR="00AD08D7" w:rsidRPr="004051C4" w:rsidRDefault="00AD08D7" w:rsidP="004051C4">
            <w:pPr>
              <w:spacing w:line="276" w:lineRule="auto"/>
              <w:rPr>
                <w:sz w:val="24"/>
                <w:szCs w:val="24"/>
              </w:rPr>
            </w:pPr>
          </w:p>
          <w:p w14:paraId="0D987447" w14:textId="77777777" w:rsidR="00AD08D7" w:rsidRPr="004051C4" w:rsidRDefault="00AD08D7" w:rsidP="004051C4">
            <w:pPr>
              <w:spacing w:line="276" w:lineRule="auto"/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Do they have to sign up for the vaccination? How?</w:t>
            </w:r>
          </w:p>
        </w:tc>
      </w:tr>
      <w:tr w:rsidR="00AD08D7" w:rsidRPr="00195F04" w14:paraId="681883A3" w14:textId="77777777" w:rsidTr="004051C4">
        <w:tc>
          <w:tcPr>
            <w:tcW w:w="2363" w:type="dxa"/>
          </w:tcPr>
          <w:p w14:paraId="2E79E742" w14:textId="77777777" w:rsidR="00AD08D7" w:rsidRPr="004051C4" w:rsidRDefault="00AD08D7" w:rsidP="004051C4">
            <w:pPr>
              <w:spacing w:line="276" w:lineRule="auto"/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Vaccination/vaccination specific issues</w:t>
            </w:r>
          </w:p>
        </w:tc>
        <w:tc>
          <w:tcPr>
            <w:tcW w:w="7802" w:type="dxa"/>
          </w:tcPr>
          <w:p w14:paraId="15A9A42C" w14:textId="77777777" w:rsidR="00AD08D7" w:rsidRPr="004051C4" w:rsidRDefault="00AD08D7" w:rsidP="004051C4">
            <w:pPr>
              <w:spacing w:line="276" w:lineRule="auto"/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 xml:space="preserve">What are the benefits of the adult vaccination for older adults? </w:t>
            </w:r>
          </w:p>
          <w:p w14:paraId="280BF39E" w14:textId="77777777" w:rsidR="00AD08D7" w:rsidRPr="004051C4" w:rsidRDefault="00AD08D7" w:rsidP="00AD08D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And for their environment?</w:t>
            </w:r>
          </w:p>
          <w:p w14:paraId="6D8DC0BF" w14:textId="77777777" w:rsidR="00AD08D7" w:rsidRPr="004051C4" w:rsidRDefault="00AD08D7" w:rsidP="00AD08D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And the risks?</w:t>
            </w:r>
          </w:p>
          <w:p w14:paraId="7228631C" w14:textId="77777777" w:rsidR="00AD08D7" w:rsidRPr="004051C4" w:rsidRDefault="00AD08D7" w:rsidP="00AD08D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What makes you think this? Where did you get this information?</w:t>
            </w:r>
          </w:p>
          <w:p w14:paraId="126F0F9A" w14:textId="77777777" w:rsidR="00AD08D7" w:rsidRPr="004051C4" w:rsidRDefault="00AD08D7" w:rsidP="00AD08D7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sz w:val="24"/>
                <w:szCs w:val="24"/>
              </w:rPr>
            </w:pPr>
          </w:p>
          <w:p w14:paraId="49B6461C" w14:textId="77777777" w:rsidR="00AD08D7" w:rsidRPr="004051C4" w:rsidRDefault="00AD08D7" w:rsidP="004051C4">
            <w:pPr>
              <w:spacing w:line="276" w:lineRule="auto"/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Do the patients trust vaccination?</w:t>
            </w:r>
          </w:p>
          <w:p w14:paraId="70AC7EBB" w14:textId="77777777" w:rsidR="00AD08D7" w:rsidRPr="004051C4" w:rsidRDefault="00AD08D7" w:rsidP="004051C4">
            <w:pPr>
              <w:spacing w:line="276" w:lineRule="auto"/>
              <w:rPr>
                <w:sz w:val="24"/>
                <w:szCs w:val="24"/>
              </w:rPr>
            </w:pPr>
          </w:p>
          <w:p w14:paraId="2486AE9E" w14:textId="77777777" w:rsidR="00AD08D7" w:rsidRPr="004051C4" w:rsidRDefault="00AD08D7" w:rsidP="004051C4">
            <w:pPr>
              <w:spacing w:line="276" w:lineRule="auto"/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 xml:space="preserve">What do they think of the effectiveness of adult vaccinations? </w:t>
            </w:r>
          </w:p>
          <w:p w14:paraId="5DE59F6A" w14:textId="77777777" w:rsidR="00AD08D7" w:rsidRPr="004051C4" w:rsidRDefault="00AD08D7" w:rsidP="004051C4">
            <w:pPr>
              <w:spacing w:line="276" w:lineRule="auto"/>
              <w:rPr>
                <w:sz w:val="24"/>
                <w:szCs w:val="24"/>
              </w:rPr>
            </w:pPr>
          </w:p>
          <w:p w14:paraId="4D21924E" w14:textId="77777777" w:rsidR="00AD08D7" w:rsidRPr="004051C4" w:rsidRDefault="00AD08D7" w:rsidP="004051C4">
            <w:pPr>
              <w:spacing w:line="276" w:lineRule="auto"/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Did this change during the COVID-19 pandemic?</w:t>
            </w:r>
          </w:p>
          <w:p w14:paraId="1BF68A49" w14:textId="77777777" w:rsidR="00AD08D7" w:rsidRPr="004051C4" w:rsidRDefault="00AD08D7" w:rsidP="004051C4">
            <w:pPr>
              <w:spacing w:line="276" w:lineRule="auto"/>
              <w:rPr>
                <w:sz w:val="24"/>
                <w:szCs w:val="24"/>
              </w:rPr>
            </w:pPr>
          </w:p>
          <w:p w14:paraId="5C23E517" w14:textId="77777777" w:rsidR="00AD08D7" w:rsidRPr="004051C4" w:rsidRDefault="00AD08D7" w:rsidP="004051C4">
            <w:pPr>
              <w:spacing w:line="276" w:lineRule="auto"/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How do the older adult patients feel about receiving adult vaccination via an injection with a needle?</w:t>
            </w:r>
          </w:p>
        </w:tc>
      </w:tr>
      <w:tr w:rsidR="00AD08D7" w:rsidRPr="00195F04" w14:paraId="544F0E3F" w14:textId="77777777" w:rsidTr="004051C4">
        <w:tc>
          <w:tcPr>
            <w:tcW w:w="2363" w:type="dxa"/>
          </w:tcPr>
          <w:p w14:paraId="0F7EEDB8" w14:textId="77777777" w:rsidR="00AD08D7" w:rsidRPr="004051C4" w:rsidRDefault="00AD08D7" w:rsidP="004051C4">
            <w:pPr>
              <w:spacing w:line="276" w:lineRule="auto"/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lastRenderedPageBreak/>
              <w:t>Closing</w:t>
            </w:r>
          </w:p>
        </w:tc>
        <w:tc>
          <w:tcPr>
            <w:tcW w:w="7802" w:type="dxa"/>
          </w:tcPr>
          <w:p w14:paraId="137255BB" w14:textId="77777777" w:rsidR="00AD08D7" w:rsidRPr="004051C4" w:rsidRDefault="00AD08D7" w:rsidP="004051C4">
            <w:pPr>
              <w:spacing w:line="276" w:lineRule="auto"/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Do you have any questions about the research?</w:t>
            </w:r>
          </w:p>
          <w:p w14:paraId="244FAF04" w14:textId="77777777" w:rsidR="00AD08D7" w:rsidRPr="004051C4" w:rsidRDefault="00AD08D7" w:rsidP="004051C4">
            <w:pPr>
              <w:spacing w:line="276" w:lineRule="auto"/>
              <w:rPr>
                <w:sz w:val="24"/>
                <w:szCs w:val="24"/>
              </w:rPr>
            </w:pPr>
          </w:p>
          <w:p w14:paraId="1FF9FC41" w14:textId="77777777" w:rsidR="00AD08D7" w:rsidRPr="004051C4" w:rsidRDefault="00AD08D7" w:rsidP="004051C4">
            <w:pPr>
              <w:spacing w:line="276" w:lineRule="auto"/>
              <w:rPr>
                <w:sz w:val="24"/>
                <w:szCs w:val="24"/>
              </w:rPr>
            </w:pPr>
            <w:r w:rsidRPr="004051C4">
              <w:rPr>
                <w:sz w:val="24"/>
                <w:szCs w:val="24"/>
              </w:rPr>
              <w:t>Do you have any questions about the interview?</w:t>
            </w:r>
          </w:p>
        </w:tc>
      </w:tr>
    </w:tbl>
    <w:p w14:paraId="77E26F69" w14:textId="77777777" w:rsidR="00AD08D7" w:rsidRPr="004051C4" w:rsidRDefault="00AD08D7" w:rsidP="00AD08D7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44D8F7E5" w14:textId="77777777" w:rsidR="00AD08D7" w:rsidRPr="00195F04" w:rsidRDefault="00AD08D7" w:rsidP="00AD08D7">
      <w:pPr>
        <w:rPr>
          <w:rFonts w:ascii="Times New Roman" w:hAnsi="Times New Roman" w:cs="Times New Roman"/>
          <w:sz w:val="24"/>
          <w:szCs w:val="24"/>
        </w:rPr>
      </w:pPr>
    </w:p>
    <w:p w14:paraId="422F0643" w14:textId="77777777" w:rsidR="00F16FE7" w:rsidRDefault="00F16FE7"/>
    <w:sectPr w:rsidR="00F16FE7" w:rsidSect="00AD08D7">
      <w:footerReference w:type="default" r:id="rId7"/>
      <w:pgSz w:w="11910" w:h="16840"/>
      <w:pgMar w:top="1400" w:right="1133" w:bottom="280" w:left="1417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397B8E" w14:textId="77777777" w:rsidR="00FA22F7" w:rsidRDefault="00FA22F7">
      <w:pPr>
        <w:spacing w:after="0" w:line="240" w:lineRule="auto"/>
      </w:pPr>
      <w:r>
        <w:separator/>
      </w:r>
    </w:p>
  </w:endnote>
  <w:endnote w:type="continuationSeparator" w:id="0">
    <w:p w14:paraId="2BEC50AD" w14:textId="77777777" w:rsidR="00FA22F7" w:rsidRDefault="00FA22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28607932"/>
      <w:docPartObj>
        <w:docPartGallery w:val="Page Numbers (Bottom of Page)"/>
        <w:docPartUnique/>
      </w:docPartObj>
    </w:sdtPr>
    <w:sdtEndPr/>
    <w:sdtContent>
      <w:p w14:paraId="52AAE3A2" w14:textId="77777777" w:rsidR="00AD08D7" w:rsidRPr="00424398" w:rsidRDefault="00AD08D7">
        <w:pPr>
          <w:pStyle w:val="Footer"/>
          <w:jc w:val="right"/>
        </w:pPr>
        <w:r w:rsidRPr="00424398">
          <w:fldChar w:fldCharType="begin"/>
        </w:r>
        <w:r w:rsidRPr="00424398">
          <w:instrText xml:space="preserve"> PAGE   \* MERGEFORMAT </w:instrText>
        </w:r>
        <w:r w:rsidRPr="00424398">
          <w:fldChar w:fldCharType="separate"/>
        </w:r>
        <w:r w:rsidRPr="00424398">
          <w:t>2</w:t>
        </w:r>
        <w:r w:rsidRPr="00424398">
          <w:fldChar w:fldCharType="end"/>
        </w:r>
      </w:p>
    </w:sdtContent>
  </w:sdt>
  <w:p w14:paraId="00EB96B8" w14:textId="77777777" w:rsidR="00AD08D7" w:rsidRPr="00424398" w:rsidRDefault="00AD08D7">
    <w:pPr>
      <w:pStyle w:val="Footer"/>
    </w:pPr>
  </w:p>
  <w:p w14:paraId="6901D4A7" w14:textId="77777777" w:rsidR="00AD08D7" w:rsidRDefault="00AD08D7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C5C109" w14:textId="77777777" w:rsidR="00FA22F7" w:rsidRDefault="00FA22F7">
      <w:pPr>
        <w:spacing w:after="0" w:line="240" w:lineRule="auto"/>
      </w:pPr>
      <w:r>
        <w:separator/>
      </w:r>
    </w:p>
  </w:footnote>
  <w:footnote w:type="continuationSeparator" w:id="0">
    <w:p w14:paraId="53740E8F" w14:textId="77777777" w:rsidR="00FA22F7" w:rsidRDefault="00FA22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0E2FD7"/>
    <w:multiLevelType w:val="hybridMultilevel"/>
    <w:tmpl w:val="547A37AA"/>
    <w:lvl w:ilvl="0" w:tplc="D6D06BA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2F2BEA"/>
    <w:multiLevelType w:val="hybridMultilevel"/>
    <w:tmpl w:val="AF18DE88"/>
    <w:lvl w:ilvl="0" w:tplc="E76A5C7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7818596">
    <w:abstractNumId w:val="0"/>
  </w:num>
  <w:num w:numId="2" w16cid:durableId="171168966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08D7"/>
    <w:rsid w:val="003E5CF7"/>
    <w:rsid w:val="004A068D"/>
    <w:rsid w:val="004C2E42"/>
    <w:rsid w:val="004D0F89"/>
    <w:rsid w:val="005F589F"/>
    <w:rsid w:val="00941364"/>
    <w:rsid w:val="00AD08D7"/>
    <w:rsid w:val="00CC4BA0"/>
    <w:rsid w:val="00E80958"/>
    <w:rsid w:val="00F16FE7"/>
    <w:rsid w:val="00FA22F7"/>
    <w:rsid w:val="00FD0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F3A609"/>
  <w15:chartTrackingRefBased/>
  <w15:docId w15:val="{0305D129-F4D0-4CE6-83DB-9E1DF49AC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08D7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08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08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08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08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08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08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08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08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08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08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08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08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08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08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08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08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08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08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08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08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08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08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08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08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08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08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08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08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08D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D08D7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AD08D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08D7"/>
    <w:rPr>
      <w:lang w:val="en-GB"/>
    </w:rPr>
  </w:style>
  <w:style w:type="paragraph" w:customStyle="1" w:styleId="paragraph">
    <w:name w:val="paragraph"/>
    <w:basedOn w:val="Normal"/>
    <w:rsid w:val="00AD08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AD08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702</Words>
  <Characters>4003</Characters>
  <Application>Microsoft Office Word</Application>
  <DocSecurity>0</DocSecurity>
  <Lines>33</Lines>
  <Paragraphs>9</Paragraphs>
  <ScaleCrop>false</ScaleCrop>
  <Company/>
  <LinksUpToDate>false</LinksUpToDate>
  <CharactersWithSpaces>4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tine van Wijlick</dc:creator>
  <cp:keywords/>
  <dc:description/>
  <cp:lastModifiedBy>Jantine van Wijlick</cp:lastModifiedBy>
  <cp:revision>5</cp:revision>
  <dcterms:created xsi:type="dcterms:W3CDTF">2025-06-26T11:58:00Z</dcterms:created>
  <dcterms:modified xsi:type="dcterms:W3CDTF">2025-07-17T20:52:00Z</dcterms:modified>
</cp:coreProperties>
</file>